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78DB4" w14:textId="77777777" w:rsidR="00A41952" w:rsidRDefault="00000000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kern w:val="36"/>
          <w:sz w:val="24"/>
          <w:szCs w:val="32"/>
        </w:rPr>
      </w:pPr>
      <w:r>
        <w:rPr>
          <w:rFonts w:ascii="Times New Roman" w:eastAsia="Times New Roman" w:hAnsi="Times New Roman" w:cs="Times New Roman"/>
          <w:b/>
          <w:color w:val="000000" w:themeColor="text1"/>
          <w:kern w:val="36"/>
          <w:sz w:val="24"/>
          <w:szCs w:val="32"/>
          <w:lang w:val="en-GB" w:eastAsia="pt-PT"/>
        </w:rPr>
        <w:t xml:space="preserve">Additional file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36"/>
          <w:sz w:val="24"/>
          <w:szCs w:val="32"/>
        </w:rPr>
        <w:t>3 Number of birds showing clinical signs, organs with gross lesions, and organs with histopathological changes.</w:t>
      </w:r>
    </w:p>
    <w:tbl>
      <w:tblPr>
        <w:tblW w:w="10080" w:type="dxa"/>
        <w:tblInd w:w="98" w:type="dxa"/>
        <w:tblLook w:val="04A0" w:firstRow="1" w:lastRow="0" w:firstColumn="1" w:lastColumn="0" w:noHBand="0" w:noVBand="1"/>
      </w:tblPr>
      <w:tblGrid>
        <w:gridCol w:w="2472"/>
        <w:gridCol w:w="964"/>
        <w:gridCol w:w="964"/>
        <w:gridCol w:w="922"/>
        <w:gridCol w:w="922"/>
        <w:gridCol w:w="922"/>
        <w:gridCol w:w="922"/>
        <w:gridCol w:w="1070"/>
        <w:gridCol w:w="922"/>
      </w:tblGrid>
      <w:tr w:rsidR="00A41952" w14:paraId="734D12FA" w14:textId="77777777">
        <w:trPr>
          <w:trHeight w:val="295"/>
        </w:trPr>
        <w:tc>
          <w:tcPr>
            <w:tcW w:w="10080" w:type="dxa"/>
            <w:gridSpan w:val="9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8CAE0F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 of the birds showed clinical signs</w:t>
            </w:r>
          </w:p>
        </w:tc>
      </w:tr>
      <w:tr w:rsidR="00A41952" w14:paraId="1B6AB442" w14:textId="77777777">
        <w:trPr>
          <w:trHeight w:val="29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1E30" w14:textId="77777777" w:rsidR="00A41952" w:rsidRDefault="00A4195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E170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dp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A5AA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dp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4C54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dp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273C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dp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3262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dp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717F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dp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4EAA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dp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02AE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dpi</w:t>
            </w:r>
          </w:p>
        </w:tc>
      </w:tr>
      <w:tr w:rsidR="00A41952" w14:paraId="7537E50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6192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6D92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60FC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D4AA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55B6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43E2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C51F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B350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FAEB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A41952" w14:paraId="57DCC8D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85CA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tFAdV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3CCA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AE15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1AA8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3405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E109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942C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5C6A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8872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A41952" w14:paraId="07C70B7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4D2E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AdV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2ADA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FFB6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D8F8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4E9B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151B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64A9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EDFC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3233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A41952" w14:paraId="04E9427B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1283B48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F293C1C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214E952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05228F9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F68F3EF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52E18BE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862A54F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041405E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0940EEF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A41952" w14:paraId="000E4F15" w14:textId="77777777">
        <w:trPr>
          <w:trHeight w:val="310"/>
        </w:trPr>
        <w:tc>
          <w:tcPr>
            <w:tcW w:w="0" w:type="auto"/>
            <w:gridSpan w:val="9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856600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 of the orga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 with gros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lesions at 2 dpi</w:t>
            </w:r>
          </w:p>
        </w:tc>
      </w:tr>
      <w:tr w:rsidR="00A41952" w14:paraId="5C9A85E4" w14:textId="77777777">
        <w:trPr>
          <w:trHeight w:val="29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AD323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sio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19A95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71BC2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tFAdV-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5961F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FAdV-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7693F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N1</w:t>
            </w:r>
          </w:p>
        </w:tc>
      </w:tr>
      <w:tr w:rsidR="00A41952" w14:paraId="5A4B8D77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D370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pericardi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528D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FB5D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E08B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/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37BC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</w:tr>
      <w:tr w:rsidR="00A41952" w14:paraId="120D033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01A8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llowish liv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1492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A0CA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CD22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FF33" w14:textId="2FEC101B" w:rsidR="00A41952" w:rsidRDefault="00EF52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5</w:t>
            </w:r>
          </w:p>
        </w:tc>
      </w:tr>
      <w:tr w:rsidR="00A41952" w14:paraId="30AFFF1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12F0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ongested splee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E9B6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B7FD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DCCB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4442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</w:tr>
      <w:tr w:rsidR="00A41952" w14:paraId="15AA5F1D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3CAD3F4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ll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ne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6FA97E1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13589A3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8A3A7C9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1A88083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5</w:t>
            </w:r>
          </w:p>
        </w:tc>
      </w:tr>
      <w:tr w:rsidR="00A41952" w14:paraId="7AC2AF27" w14:textId="77777777">
        <w:trPr>
          <w:trHeight w:val="310"/>
        </w:trPr>
        <w:tc>
          <w:tcPr>
            <w:tcW w:w="0" w:type="auto"/>
            <w:gridSpan w:val="9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4A19D6" w14:textId="2DE0853D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 of the organs with histopathological changes</w:t>
            </w:r>
            <w:r w:rsidR="007C55F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at 2 dpi</w:t>
            </w:r>
          </w:p>
        </w:tc>
      </w:tr>
      <w:tr w:rsidR="00A41952" w14:paraId="2CE9941F" w14:textId="77777777">
        <w:trPr>
          <w:trHeight w:val="29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692BD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Orga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0CAD4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D91DE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tFAdV-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413B3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FAdV-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5A939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N1</w:t>
            </w:r>
          </w:p>
        </w:tc>
      </w:tr>
      <w:tr w:rsidR="00A41952" w14:paraId="7B80E39D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F730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v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B0C1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285D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E4EC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AEAC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5</w:t>
            </w:r>
          </w:p>
        </w:tc>
      </w:tr>
      <w:tr w:rsidR="00A41952" w14:paraId="01EA308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28E5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ee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5A21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1389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36BD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87C5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5</w:t>
            </w:r>
          </w:p>
        </w:tc>
      </w:tr>
      <w:tr w:rsidR="00A41952" w14:paraId="4424395D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0660797" w14:textId="77777777" w:rsidR="00A419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dne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FFDB152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B737441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CA03B43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79D7306" w14:textId="77777777" w:rsidR="00A419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5</w:t>
            </w:r>
          </w:p>
        </w:tc>
      </w:tr>
    </w:tbl>
    <w:p w14:paraId="4E4379C5" w14:textId="77777777" w:rsidR="00A41952" w:rsidRDefault="00000000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kern w:val="36"/>
          <w:sz w:val="22"/>
          <w:szCs w:val="28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36"/>
          <w:sz w:val="22"/>
          <w:szCs w:val="28"/>
        </w:rPr>
        <w:t xml:space="preserve">Note: </w:t>
      </w:r>
      <w:r>
        <w:rPr>
          <w:rFonts w:ascii="Times New Roman" w:eastAsia="宋体" w:hAnsi="Times New Roman" w:cs="Times New Roman"/>
          <w:bCs/>
          <w:color w:val="000000" w:themeColor="text1"/>
          <w:kern w:val="36"/>
          <w:sz w:val="22"/>
          <w:szCs w:val="28"/>
        </w:rPr>
        <w:t>The symbol ‘-’ indicates all chickens had died at this time point, and the symbol ‘*’ indicates the day ending the animal trials.</w:t>
      </w:r>
    </w:p>
    <w:sectPr w:rsidR="00A41952">
      <w:headerReference w:type="default" r:id="rId6"/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FFD31E" w14:textId="77777777" w:rsidR="0092768B" w:rsidRDefault="0092768B">
      <w:pPr>
        <w:rPr>
          <w:rFonts w:hint="eastAsia"/>
        </w:rPr>
      </w:pPr>
      <w:r>
        <w:separator/>
      </w:r>
    </w:p>
  </w:endnote>
  <w:endnote w:type="continuationSeparator" w:id="0">
    <w:p w14:paraId="120E0DB1" w14:textId="77777777" w:rsidR="0092768B" w:rsidRDefault="009276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81159736"/>
    </w:sdtPr>
    <w:sdtEndPr>
      <w:rPr>
        <w:rFonts w:ascii="Times New Roman" w:hAnsi="Times New Roman" w:cs="Times New Roman"/>
      </w:rPr>
    </w:sdtEndPr>
    <w:sdtContent>
      <w:p w14:paraId="1776B401" w14:textId="77777777" w:rsidR="00A41952" w:rsidRDefault="00000000">
        <w:pPr>
          <w:pStyle w:val="a5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3FE439B8" w14:textId="77777777" w:rsidR="00A41952" w:rsidRDefault="00A4195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C5600E" w14:textId="77777777" w:rsidR="0092768B" w:rsidRDefault="0092768B">
      <w:pPr>
        <w:rPr>
          <w:rFonts w:hint="eastAsia"/>
        </w:rPr>
      </w:pPr>
      <w:r>
        <w:separator/>
      </w:r>
    </w:p>
  </w:footnote>
  <w:footnote w:type="continuationSeparator" w:id="0">
    <w:p w14:paraId="113B66A5" w14:textId="77777777" w:rsidR="0092768B" w:rsidRDefault="0092768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D9404F" w14:textId="77777777" w:rsidR="00A41952" w:rsidRDefault="00A41952">
    <w:pPr>
      <w:pStyle w:val="a7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E4YWE2NWM2NjkyMzUxOGRkNDNkNjJlMmYxYjJlZDk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D59FB"/>
    <w:rsid w:val="00004343"/>
    <w:rsid w:val="00061D66"/>
    <w:rsid w:val="000D3603"/>
    <w:rsid w:val="0016661B"/>
    <w:rsid w:val="001769CC"/>
    <w:rsid w:val="002046B6"/>
    <w:rsid w:val="002143ED"/>
    <w:rsid w:val="0026685C"/>
    <w:rsid w:val="002A60EC"/>
    <w:rsid w:val="002F0045"/>
    <w:rsid w:val="002F2BC9"/>
    <w:rsid w:val="002F413B"/>
    <w:rsid w:val="00316821"/>
    <w:rsid w:val="00324C46"/>
    <w:rsid w:val="00351A20"/>
    <w:rsid w:val="00354E3D"/>
    <w:rsid w:val="00385234"/>
    <w:rsid w:val="003D59FB"/>
    <w:rsid w:val="003F0478"/>
    <w:rsid w:val="00411405"/>
    <w:rsid w:val="004F500F"/>
    <w:rsid w:val="005614D4"/>
    <w:rsid w:val="005C76B8"/>
    <w:rsid w:val="006168D7"/>
    <w:rsid w:val="00667F27"/>
    <w:rsid w:val="00703B92"/>
    <w:rsid w:val="007459F9"/>
    <w:rsid w:val="0076013D"/>
    <w:rsid w:val="007C55F3"/>
    <w:rsid w:val="0091367B"/>
    <w:rsid w:val="0092768B"/>
    <w:rsid w:val="009947A3"/>
    <w:rsid w:val="009E7EF0"/>
    <w:rsid w:val="00A03C23"/>
    <w:rsid w:val="00A41952"/>
    <w:rsid w:val="00AA6002"/>
    <w:rsid w:val="00B45E02"/>
    <w:rsid w:val="00B47492"/>
    <w:rsid w:val="00BA7AF2"/>
    <w:rsid w:val="00C86A29"/>
    <w:rsid w:val="00CC75B8"/>
    <w:rsid w:val="00CF72FA"/>
    <w:rsid w:val="00D24EFE"/>
    <w:rsid w:val="00D72FA2"/>
    <w:rsid w:val="00DA3DA0"/>
    <w:rsid w:val="00DC5FB9"/>
    <w:rsid w:val="00E627AB"/>
    <w:rsid w:val="00EF5286"/>
    <w:rsid w:val="00F06F0B"/>
    <w:rsid w:val="00F24596"/>
    <w:rsid w:val="00F5709F"/>
    <w:rsid w:val="00FA1939"/>
    <w:rsid w:val="00FA49F0"/>
    <w:rsid w:val="00FB5B84"/>
    <w:rsid w:val="00FE5A01"/>
    <w:rsid w:val="05644000"/>
    <w:rsid w:val="0AF36AB3"/>
    <w:rsid w:val="10466E61"/>
    <w:rsid w:val="158443DC"/>
    <w:rsid w:val="2A8D3E94"/>
    <w:rsid w:val="34D52F9E"/>
    <w:rsid w:val="40CD4856"/>
    <w:rsid w:val="496C2583"/>
    <w:rsid w:val="4B733CA6"/>
    <w:rsid w:val="53BE0B65"/>
    <w:rsid w:val="563F54B2"/>
    <w:rsid w:val="5C3B2BBF"/>
    <w:rsid w:val="5F2F459B"/>
    <w:rsid w:val="62D50929"/>
    <w:rsid w:val="67B93D6E"/>
    <w:rsid w:val="6E59199D"/>
    <w:rsid w:val="707E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454E7"/>
  <w15:docId w15:val="{073F35D9-8F1E-45F0-AE28-6FF7144BB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  <w:pPr>
      <w:jc w:val="left"/>
    </w:pPr>
  </w:style>
  <w:style w:type="paragraph" w:styleId="a5">
    <w:name w:val="footer"/>
    <w:basedOn w:val="a"/>
    <w:link w:val="a6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autoRedefine/>
    <w:qFormat/>
    <w:rPr>
      <w:b/>
      <w:bCs/>
    </w:rPr>
  </w:style>
  <w:style w:type="character" w:styleId="ab">
    <w:name w:val="Strong"/>
    <w:basedOn w:val="a0"/>
    <w:uiPriority w:val="22"/>
    <w:qFormat/>
    <w:rPr>
      <w:b/>
    </w:rPr>
  </w:style>
  <w:style w:type="character" w:styleId="ac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d">
    <w:name w:val="Emphasis"/>
    <w:basedOn w:val="a0"/>
    <w:qFormat/>
    <w:rPr>
      <w:i/>
    </w:rPr>
  </w:style>
  <w:style w:type="character" w:styleId="ae">
    <w:name w:val="line number"/>
    <w:basedOn w:val="a0"/>
    <w:autoRedefine/>
    <w:qFormat/>
  </w:style>
  <w:style w:type="character" w:styleId="af">
    <w:name w:val="Hyperlink"/>
    <w:basedOn w:val="a0"/>
    <w:qFormat/>
    <w:rPr>
      <w:color w:val="0000FF"/>
      <w:u w:val="single"/>
    </w:rPr>
  </w:style>
  <w:style w:type="character" w:styleId="af0">
    <w:name w:val="annotation reference"/>
    <w:basedOn w:val="a0"/>
    <w:autoRedefine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Times New Roman"/>
      <w:b/>
      <w:bCs/>
      <w:kern w:val="44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  <w14:ligatures w14:val="none"/>
    </w:rPr>
  </w:style>
  <w:style w:type="character" w:customStyle="1" w:styleId="a4">
    <w:name w:val="批注文字 字符"/>
    <w:basedOn w:val="a0"/>
    <w:link w:val="a3"/>
    <w:autoRedefine/>
    <w:qFormat/>
    <w:rPr>
      <w:szCs w:val="24"/>
      <w14:ligatures w14:val="none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  <w14:ligatures w14:val="none"/>
    </w:rPr>
  </w:style>
  <w:style w:type="character" w:customStyle="1" w:styleId="a8">
    <w:name w:val="页眉 字符"/>
    <w:basedOn w:val="a0"/>
    <w:link w:val="a7"/>
    <w:qFormat/>
    <w:rPr>
      <w:sz w:val="18"/>
      <w:szCs w:val="18"/>
      <w14:ligatures w14:val="none"/>
    </w:rPr>
  </w:style>
  <w:style w:type="character" w:customStyle="1" w:styleId="aa">
    <w:name w:val="批注主题 字符"/>
    <w:basedOn w:val="a4"/>
    <w:link w:val="a9"/>
    <w:autoRedefine/>
    <w:qFormat/>
    <w:rPr>
      <w:b/>
      <w:bCs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等线" w:eastAsia="等线" w:hAnsi="等线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等线" w:eastAsia="等线" w:hAnsi="等线" w:cs="Calibri"/>
      <w:sz w:val="20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autoRedefine/>
    <w:qFormat/>
    <w:pPr>
      <w:jc w:val="left"/>
    </w:pPr>
    <w:rPr>
      <w:rFonts w:ascii="等线" w:eastAsia="等线" w:hAnsi="等线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等线" w:eastAsia="等线" w:hAnsi="等线" w:cs="Calibri"/>
      <w:sz w:val="20"/>
      <w:szCs w:val="24"/>
      <w14:ligatures w14:val="none"/>
    </w:rPr>
  </w:style>
  <w:style w:type="character" w:customStyle="1" w:styleId="11">
    <w:name w:val="未处理的提及1"/>
    <w:basedOn w:val="a0"/>
    <w:autoRedefine/>
    <w:uiPriority w:val="99"/>
    <w:unhideWhenUsed/>
    <w:qFormat/>
    <w:rPr>
      <w:color w:val="605E5C"/>
      <w:shd w:val="clear" w:color="auto" w:fill="E1DFDD"/>
    </w:rPr>
  </w:style>
  <w:style w:type="paragraph" w:styleId="af1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21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3">
    <w:name w:val="列表段落1"/>
    <w:basedOn w:val="a"/>
    <w:qFormat/>
    <w:pPr>
      <w:ind w:firstLineChars="200" w:firstLine="420"/>
    </w:pPr>
    <w:rPr>
      <w:rFonts w:ascii="等线" w:eastAsia="等线" w:hAnsi="等线" w:cs="Times New Roman"/>
      <w:szCs w:val="21"/>
    </w:rPr>
  </w:style>
  <w:style w:type="character" w:customStyle="1" w:styleId="31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智辉 汤</dc:creator>
  <cp:lastModifiedBy>智辉 汤</cp:lastModifiedBy>
  <cp:revision>29</cp:revision>
  <dcterms:created xsi:type="dcterms:W3CDTF">2024-09-05T08:05:00Z</dcterms:created>
  <dcterms:modified xsi:type="dcterms:W3CDTF">2024-11-04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1B84DD2D9034D478B5CAEF3403A998E_12</vt:lpwstr>
  </property>
</Properties>
</file>